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 xml:space="preserve">Additional data file 1: 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 xml:space="preserve">Analysis of the available and missing cohorts for the Msx2 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study from the original cohort of 512 patients on the TMA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46480</wp:posOffset>
                </wp:positionH>
                <wp:positionV relativeFrom="paragraph">
                  <wp:posOffset>268605</wp:posOffset>
                </wp:positionV>
                <wp:extent cx="3224530" cy="6631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4530" cy="6631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1644"/>
                              <w:gridCol w:w="1335"/>
                              <w:gridCol w:w="1374"/>
                              <w:gridCol w:w="725"/>
                            </w:tblGrid>
                            <w:tr>
                              <w:trPr>
                                <w:trHeight w:val="187" w:hRule="atLeast"/>
                              </w:trPr>
                              <w:tc>
                                <w:tcPr>
                                  <w:tcW w:w="1644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Variable </w:t>
                                  </w:r>
                                </w:p>
                              </w:tc>
                              <w:tc>
                                <w:tcPr>
                                  <w:tcW w:w="3434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ytoplasmic Msx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644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sx2 availab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281)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sx2 miss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=231)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7" w:hRule="atLeast"/>
                              </w:trPr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Ag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szCs w:val="16"/>
                                    </w:rPr>
                                    <w:t>£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50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&gt;50 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7 (13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4 (86.8)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3 (18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8 (81.4)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umor siz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0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16"/>
                                      <w:szCs w:val="16"/>
                                    </w:rPr>
                                    <w:t>£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2cm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 2cm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0 (64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1 (35.9)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1 (6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0 (39)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1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istological typ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uct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obula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ubula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dulla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ucino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0 (73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1 (15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 (6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 (1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 (2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49 (68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 (14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 (7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 (4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 (4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336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6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odal stat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Nega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osi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8 (63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2 (36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3 (64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4 (35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8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1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Tumor grad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I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9 (24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7 (41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4 (33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8 (25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6 (41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6 (3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6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R stat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59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Nega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59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Posi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59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9 (14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3 (85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 (15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4 (84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6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R stat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59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Nega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59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osi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59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5 (38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7 (61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 (37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2 (62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6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Ki 67 (%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&lt; 10%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&gt;10%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8 (39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3 (60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4 (36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8 (63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6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VEGF (%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ow (0-2+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igh (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69 (81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8 (18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4 (75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4 (24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6" w:hRule="atLeast"/>
                              </w:trPr>
                              <w:tc>
                                <w:tcPr>
                                  <w:tcW w:w="164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er2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ow (0-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6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igh (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6 (90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 (9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88 (90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0 (9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1644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yclin D1 (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59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ow (0-1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59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d (2-2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59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igh (&gt;2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59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7 (13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8 (21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73 (64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2 (16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2 (21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8 (61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bottom w:val="single" w:sz="8" w:space="0" w:color="000000"/>
                                  </w:tcBorders>
                                  <w:tcMar>
                                    <w:top w:w="24" w:type="dxa"/>
                                    <w:left w:w="24" w:type="dxa"/>
                                    <w:bottom w:w="0" w:type="dxa"/>
                                    <w:right w:w="24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7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3.9pt;height:522.2pt;mso-wrap-distance-left:9pt;mso-wrap-distance-right:9pt;mso-wrap-distance-top:0pt;mso-wrap-distance-bottom:0pt;margin-top:21.15pt;mso-position-vertical-relative:text;margin-left:82.4pt;mso-position-horizontal-relative:page">
                <v:fill opacity="0f"/>
                <v:textbox inset="0in,0in,0in,0in">
                  <w:txbxContent>
                    <w:tbl>
                      <w:tblPr>
                        <w:tblW w:w="5078" w:type="dxa"/>
                        <w:jc w:val="left"/>
                        <w:tblInd w:w="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1644"/>
                        <w:gridCol w:w="1335"/>
                        <w:gridCol w:w="1374"/>
                        <w:gridCol w:w="725"/>
                      </w:tblGrid>
                      <w:tr>
                        <w:trPr>
                          <w:trHeight w:val="187" w:hRule="atLeast"/>
                        </w:trPr>
                        <w:tc>
                          <w:tcPr>
                            <w:tcW w:w="1644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Variable </w:t>
                            </w:r>
                          </w:p>
                        </w:tc>
                        <w:tc>
                          <w:tcPr>
                            <w:tcW w:w="3434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ytoplasmic Msx2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644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sx2 availab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=281)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sx2 miss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=231)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597" w:hRule="atLeast"/>
                        </w:trPr>
                        <w:tc>
                          <w:tcPr>
                            <w:tcW w:w="1644" w:type="dxa"/>
                            <w:tcBorders>
                              <w:top w:val="single" w:sz="8" w:space="0" w:color="000000"/>
                            </w:tcBorders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Ag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>£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50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&gt;50 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8" w:space="0" w:color="000000"/>
                            </w:tcBorders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7 (13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4 (86.8)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top w:val="single" w:sz="8" w:space="0" w:color="000000"/>
                            </w:tcBorders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3 (18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8 (81.4)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8" w:space="0" w:color="000000"/>
                            </w:tcBorders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091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64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umor siz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>£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2cm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 2cm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0 (64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1 (35.9)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1 (6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0 (39)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.482</w:t>
                            </w:r>
                          </w:p>
                        </w:tc>
                      </w:tr>
                      <w:tr>
                        <w:trPr>
                          <w:trHeight w:val="1201" w:hRule="atLeast"/>
                        </w:trPr>
                        <w:tc>
                          <w:tcPr>
                            <w:tcW w:w="164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stological typ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uct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obula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ubula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dullar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ucinou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0 (73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1 (15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 (6.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 (1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 (2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49 (68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 (14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 (7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 (4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 (4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336*</w:t>
                            </w:r>
                          </w:p>
                        </w:tc>
                      </w:tr>
                      <w:tr>
                        <w:trPr>
                          <w:trHeight w:val="756" w:hRule="atLeast"/>
                        </w:trPr>
                        <w:tc>
                          <w:tcPr>
                            <w:tcW w:w="164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dal statu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Nega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osi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8 (63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2 (36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3 (64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4 (35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816</w:t>
                            </w:r>
                          </w:p>
                        </w:tc>
                      </w:tr>
                      <w:tr>
                        <w:trPr>
                          <w:trHeight w:val="1061" w:hRule="atLeast"/>
                        </w:trPr>
                        <w:tc>
                          <w:tcPr>
                            <w:tcW w:w="164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Tumor grad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I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9 (24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7 (41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4 (33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8 (25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6 (41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6 (3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86</w:t>
                            </w:r>
                          </w:p>
                        </w:tc>
                      </w:tr>
                      <w:tr>
                        <w:trPr>
                          <w:trHeight w:val="756" w:hRule="atLeast"/>
                        </w:trPr>
                        <w:tc>
                          <w:tcPr>
                            <w:tcW w:w="164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ER statu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59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Nega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59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osi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59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 (14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3 (85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3 (15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4 (84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27</w:t>
                            </w:r>
                          </w:p>
                        </w:tc>
                      </w:tr>
                      <w:tr>
                        <w:trPr>
                          <w:trHeight w:val="756" w:hRule="atLeast"/>
                        </w:trPr>
                        <w:tc>
                          <w:tcPr>
                            <w:tcW w:w="164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R statu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59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Negativ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59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osi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59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5 (38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7 (61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6 (37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2 (62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30</w:t>
                            </w:r>
                          </w:p>
                        </w:tc>
                      </w:tr>
                      <w:tr>
                        <w:trPr>
                          <w:trHeight w:val="756" w:hRule="atLeast"/>
                        </w:trPr>
                        <w:tc>
                          <w:tcPr>
                            <w:tcW w:w="164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Ki 67 (%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&lt; 10%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&gt;10%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8 (39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3 (60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4 (36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8 (63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77</w:t>
                            </w:r>
                          </w:p>
                        </w:tc>
                      </w:tr>
                      <w:tr>
                        <w:trPr>
                          <w:trHeight w:val="756" w:hRule="atLeast"/>
                        </w:trPr>
                        <w:tc>
                          <w:tcPr>
                            <w:tcW w:w="164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VEGF (%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ow (0-2+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gh (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69 (81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8 (18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04 (75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4 (24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60</w:t>
                            </w:r>
                          </w:p>
                        </w:tc>
                      </w:tr>
                      <w:tr>
                        <w:trPr>
                          <w:trHeight w:val="756" w:hRule="atLeast"/>
                        </w:trPr>
                        <w:tc>
                          <w:tcPr>
                            <w:tcW w:w="164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er2 (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ow (0-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6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gh (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6 (90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 (9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74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88 (90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0 (9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89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1644" w:type="dxa"/>
                            <w:tcBorders>
                              <w:bottom w:val="single" w:sz="8" w:space="0" w:color="000000"/>
                            </w:tcBorders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yclin D1 (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59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ow (0-1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59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d (2-25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59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igh (&gt;25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259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bottom w:val="single" w:sz="8" w:space="0" w:color="000000"/>
                            </w:tcBorders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7 (13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8 (21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73 (64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bottom w:val="single" w:sz="8" w:space="0" w:color="000000"/>
                            </w:tcBorders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2 (16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2 (21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8 (61.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bottom w:val="single" w:sz="8" w:space="0" w:color="000000"/>
                            </w:tcBorders>
                            <w:tcMar>
                              <w:top w:w="24" w:type="dxa"/>
                              <w:left w:w="24" w:type="dxa"/>
                              <w:bottom w:w="0" w:type="dxa"/>
                              <w:right w:w="24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7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      </w:t>
      </w:r>
    </w:p>
    <w:p>
      <w:pPr>
        <w:pStyle w:val="Normal"/>
        <w:spacing w:before="0" w:after="0"/>
        <w:rPr/>
      </w:pPr>
      <w:r>
        <w:rPr>
          <w:rFonts w:cs="Calibri"/>
          <w:sz w:val="18"/>
          <w:szCs w:val="18"/>
        </w:rPr>
        <w:t xml:space="preserve">     </w:t>
      </w:r>
      <w:r>
        <w:rPr>
          <w:sz w:val="18"/>
          <w:szCs w:val="18"/>
        </w:rPr>
        <w:t>*Fisher’s exact test;</w:t>
      </w:r>
      <w:r>
        <w:rPr>
          <w:sz w:val="18"/>
          <w:szCs w:val="18"/>
          <w:vertAlign w:val="superscript"/>
        </w:rPr>
        <w:t>,</w:t>
      </w:r>
      <w:r>
        <w:rPr>
          <w:sz w:val="18"/>
          <w:szCs w:val="18"/>
        </w:rPr>
        <w:t xml:space="preserve"> otherwise, </w:t>
      </w:r>
      <w:r>
        <w:rPr>
          <w:sz w:val="18"/>
          <w:szCs w:val="18"/>
          <w:lang w:val="el-GR"/>
        </w:rPr>
        <w:t>χ</w:t>
      </w:r>
      <w:r>
        <w:rPr>
          <w:sz w:val="18"/>
          <w:szCs w:val="18"/>
        </w:rPr>
        <w:t xml:space="preserve">2 test </w:t>
      </w:r>
    </w:p>
    <w:p>
      <w:pPr>
        <w:pStyle w:val="Normal"/>
        <w:spacing w:before="0" w:after="20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20:02:00Z</dcterms:created>
  <dc:creator>Fiona Lanigan</dc:creator>
  <dc:description/>
  <cp:keywords/>
  <dc:language>en-US</dc:language>
  <cp:lastModifiedBy>Fiona Lanigan</cp:lastModifiedBy>
  <dcterms:modified xsi:type="dcterms:W3CDTF">2010-03-21T22:43:00Z</dcterms:modified>
  <cp:revision>4</cp:revision>
  <dc:subject/>
  <dc:title/>
</cp:coreProperties>
</file>